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5729" w14:textId="77777777" w:rsidR="00D16D29" w:rsidRPr="00382038" w:rsidRDefault="00D16D29" w:rsidP="00D16D29">
      <w:pPr>
        <w:spacing w:after="0" w:line="480" w:lineRule="auto"/>
        <w:jc w:val="lowKashida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8203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llosobruchus</w:t>
      </w:r>
      <w:r w:rsidRPr="003820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8203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aculatus</w:t>
      </w:r>
      <w:r w:rsidRPr="003820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es and females respond differently to grandparental effects </w:t>
      </w:r>
    </w:p>
    <w:p w14:paraId="131ACBF4" w14:textId="77777777" w:rsidR="00EA0658" w:rsidRPr="00382038" w:rsidRDefault="00EA0658" w:rsidP="00EA0658">
      <w:pPr>
        <w:spacing w:after="0" w:line="480" w:lineRule="auto"/>
        <w:jc w:val="lowKashida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zam Amiri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*1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 Ali R. Bandani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060F1195" w14:textId="77777777" w:rsidR="00EA0658" w:rsidRPr="00382038" w:rsidRDefault="00EA0658" w:rsidP="00EA0658">
      <w:pPr>
        <w:spacing w:after="0" w:line="480" w:lineRule="auto"/>
        <w:jc w:val="lowKashida"/>
        <w:textAlignment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.</w:t>
      </w:r>
      <w:r w:rsidRPr="0038203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llege of Geography and Environmental Planning. University of Sistan and Baluchestan, Zahedan, Iran. </w:t>
      </w:r>
    </w:p>
    <w:p w14:paraId="0B222E9D" w14:textId="77777777" w:rsidR="00EA0658" w:rsidRPr="00382038" w:rsidRDefault="00EA0658" w:rsidP="00EA0658">
      <w:pPr>
        <w:spacing w:after="0" w:line="480" w:lineRule="auto"/>
        <w:jc w:val="lowKashida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. Department of Plant Protection, College of Agriculture and Natural Resources, University of Tehran, Karaj, Iran. Email: abandani@ut.ac.ir</w:t>
      </w:r>
    </w:p>
    <w:p w14:paraId="3962FA54" w14:textId="77777777" w:rsidR="00EA0658" w:rsidRPr="00382038" w:rsidRDefault="00EA0658" w:rsidP="00EA0658">
      <w:pPr>
        <w:spacing w:after="0" w:line="480" w:lineRule="auto"/>
        <w:jc w:val="lowKashida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rresponding author email: </w:t>
      </w:r>
      <w:hyperlink r:id="rId4" w:history="1">
        <w:r w:rsidRPr="00382038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azamamiri@eco.usb.ac.ir</w:t>
        </w:r>
      </w:hyperlink>
    </w:p>
    <w:p w14:paraId="252A3252" w14:textId="77777777" w:rsidR="00EA0658" w:rsidRPr="00382038" w:rsidRDefault="00EA0658" w:rsidP="00EA0658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 Orcid ID: 0000-0003-2709-0061</w:t>
      </w:r>
    </w:p>
    <w:p w14:paraId="510850B8" w14:textId="77777777" w:rsidR="00EA0658" w:rsidRPr="00382038" w:rsidRDefault="00EA06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203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4C9FC8" w14:textId="05178CCB" w:rsidR="00012CB5" w:rsidRPr="00382038" w:rsidRDefault="00E00AB8" w:rsidP="00012C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20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</w:t>
      </w:r>
    </w:p>
    <w:p w14:paraId="37B3BA0D" w14:textId="4473FA42" w:rsidR="00067155" w:rsidRPr="00382038" w:rsidRDefault="00067155" w:rsidP="00067155">
      <w:pPr>
        <w:rPr>
          <w:rFonts w:ascii="Times New Roman" w:hAnsi="Times New Roman" w:cs="Times New Roman"/>
          <w:sz w:val="24"/>
          <w:szCs w:val="24"/>
        </w:rPr>
      </w:pPr>
      <w:r w:rsidRPr="00382038">
        <w:rPr>
          <w:rFonts w:ascii="Times New Roman" w:hAnsi="Times New Roman" w:cs="Times New Roman"/>
          <w:sz w:val="24"/>
          <w:szCs w:val="24"/>
        </w:rPr>
        <w:t>Supplementary Table 1. Summary of statistical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111"/>
      </w:tblGrid>
      <w:tr w:rsidR="00067155" w:rsidRPr="00382038" w14:paraId="258612AE" w14:textId="77777777" w:rsidTr="00C10B83">
        <w:tc>
          <w:tcPr>
            <w:tcW w:w="3681" w:type="dxa"/>
          </w:tcPr>
          <w:p w14:paraId="04F54EFB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4111" w:type="dxa"/>
          </w:tcPr>
          <w:p w14:paraId="51E3A6E2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Statistical tests</w:t>
            </w:r>
          </w:p>
        </w:tc>
      </w:tr>
      <w:tr w:rsidR="00067155" w:rsidRPr="00382038" w14:paraId="6492242E" w14:textId="77777777" w:rsidTr="00C10B83">
        <w:tc>
          <w:tcPr>
            <w:tcW w:w="3681" w:type="dxa"/>
          </w:tcPr>
          <w:p w14:paraId="23876A3D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Immature development time, adult longevity, sex ratio, adult emergence, egg number, egg hatch, mating latency, kicking phase start, kicking duration, copulation duration</w:t>
            </w:r>
          </w:p>
        </w:tc>
        <w:tc>
          <w:tcPr>
            <w:tcW w:w="4111" w:type="dxa"/>
          </w:tcPr>
          <w:p w14:paraId="1D037583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 xml:space="preserve">Linear Mixed Model; Tested factor as fixed effect + Petri dish </w:t>
            </w:r>
          </w:p>
          <w:p w14:paraId="28BFE3C7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as random effect</w:t>
            </w:r>
          </w:p>
        </w:tc>
      </w:tr>
      <w:tr w:rsidR="00067155" w:rsidRPr="00382038" w14:paraId="33ACDE1B" w14:textId="77777777" w:rsidTr="00C10B83">
        <w:tc>
          <w:tcPr>
            <w:tcW w:w="3681" w:type="dxa"/>
          </w:tcPr>
          <w:p w14:paraId="5582DF36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Male success, rejected male, male with no tendency</w:t>
            </w:r>
          </w:p>
        </w:tc>
        <w:tc>
          <w:tcPr>
            <w:tcW w:w="4111" w:type="dxa"/>
          </w:tcPr>
          <w:p w14:paraId="18BA070B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Chi-square goodness-of-fit tests</w:t>
            </w:r>
          </w:p>
        </w:tc>
      </w:tr>
      <w:tr w:rsidR="00067155" w:rsidRPr="00382038" w14:paraId="4E7098BA" w14:textId="77777777" w:rsidTr="00C10B83">
        <w:tc>
          <w:tcPr>
            <w:tcW w:w="3681" w:type="dxa"/>
          </w:tcPr>
          <w:p w14:paraId="09D172A0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Life Stage, Stressors, Life Stage*Stressor</w:t>
            </w:r>
          </w:p>
        </w:tc>
        <w:tc>
          <w:tcPr>
            <w:tcW w:w="4111" w:type="dxa"/>
          </w:tcPr>
          <w:p w14:paraId="43271C2C" w14:textId="77777777" w:rsidR="00067155" w:rsidRPr="00382038" w:rsidRDefault="00067155" w:rsidP="00C10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038">
              <w:rPr>
                <w:rFonts w:ascii="Times New Roman" w:hAnsi="Times New Roman" w:cs="Times New Roman"/>
                <w:sz w:val="24"/>
                <w:szCs w:val="24"/>
              </w:rPr>
              <w:t>Multivariate General Linear Model with Tukey’s post hoc Multiple comparisons, Bonferroni confidence interval adjustment, Wilks’ Lambda multivariate</w:t>
            </w:r>
          </w:p>
        </w:tc>
      </w:tr>
    </w:tbl>
    <w:p w14:paraId="50A0021E" w14:textId="77777777" w:rsidR="00067155" w:rsidRPr="00382038" w:rsidRDefault="00067155" w:rsidP="00067155">
      <w:pPr>
        <w:rPr>
          <w:rFonts w:ascii="Times New Roman" w:hAnsi="Times New Roman" w:cs="Times New Roman"/>
          <w:sz w:val="24"/>
          <w:szCs w:val="24"/>
        </w:rPr>
      </w:pPr>
    </w:p>
    <w:p w14:paraId="73810542" w14:textId="77777777" w:rsidR="00067155" w:rsidRPr="00382038" w:rsidRDefault="00067155" w:rsidP="00012C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03B35" w14:textId="6ADC238A" w:rsidR="004A04F5" w:rsidRPr="00382038" w:rsidRDefault="004A04F5" w:rsidP="004A04F5">
      <w:pPr>
        <w:rPr>
          <w:rFonts w:ascii="Times New Roman" w:hAnsi="Times New Roman" w:cs="Times New Roman"/>
          <w:sz w:val="24"/>
          <w:szCs w:val="24"/>
        </w:rPr>
      </w:pPr>
    </w:p>
    <w:p w14:paraId="2BA8941E" w14:textId="089DB56E" w:rsidR="004A04F5" w:rsidRPr="00382038" w:rsidRDefault="00DA0440" w:rsidP="004A04F5">
      <w:pPr>
        <w:tabs>
          <w:tab w:val="left" w:pos="99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0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9B7CE7E" wp14:editId="1F011C0C">
            <wp:extent cx="5937885" cy="59817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64A80" w14:textId="4271486D" w:rsidR="004A04F5" w:rsidRPr="00382038" w:rsidRDefault="004A04F5" w:rsidP="00BF0D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</w:t>
      </w:r>
      <w:r w:rsidR="00671460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A3B34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F0 </w:t>
      </w:r>
      <w:r w:rsidR="00F96759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essential oil</w:t>
      </w:r>
      <w:r w:rsidR="000A3B34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 on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different biology parameters</w:t>
      </w:r>
      <w:r w:rsidR="000A3B3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of</w:t>
      </w:r>
      <w:r w:rsidR="000A3B34" w:rsidRPr="0038203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 C. maculatus</w:t>
      </w:r>
      <w:r w:rsidR="000A3B3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F1 generation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. a: Immature development time (day); b: Sex Ratio (Female/Male); c:</w:t>
      </w:r>
      <w:r w:rsidR="00671460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Adult emergence (%); d:</w:t>
      </w:r>
      <w:r w:rsidR="00671460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Adult longevity (day); e: Egg number; f: egg hatch (%). </w:t>
      </w:r>
      <w:bookmarkStart w:id="0" w:name="_Hlk100917998"/>
      <w:r w:rsidR="00F96759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C: No essential oil exposure; M: Mint essential oil exposure; R: Rosemary essential oil exposure. </w:t>
      </w:r>
      <w:bookmarkEnd w:id="0"/>
      <w:r w:rsidR="00F96759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Grey and pink colors presented EEO and </w:t>
      </w:r>
      <w:bookmarkStart w:id="1" w:name="_Hlk100917739"/>
      <w:r w:rsidR="00F96759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AEO</w:t>
      </w:r>
      <w:bookmarkEnd w:id="1"/>
      <w:r w:rsidR="00F96759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conditions.</w:t>
      </w:r>
      <w:r w:rsidR="00F96759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The sex ratio</w:t>
      </w:r>
      <w:r w:rsidRPr="00382038">
        <w:rPr>
          <w:color w:val="000000" w:themeColor="text1"/>
        </w:rPr>
        <w:t xml:space="preserve"> of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offspring in </w:t>
      </w:r>
      <w:r w:rsidR="00331BFE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EEO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parents decreased toward less female offspring production. Statistical signiﬁcance was established as P&lt;0.05.</w:t>
      </w: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C4FC65" w14:textId="01FB46C8" w:rsidR="004A04F5" w:rsidRPr="00382038" w:rsidRDefault="00727C31" w:rsidP="004A04F5">
      <w:pPr>
        <w:tabs>
          <w:tab w:val="left" w:pos="99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0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92BAC0D" wp14:editId="663E6025">
            <wp:extent cx="5034915" cy="5890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589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D5CAF" w14:textId="6B6811AC" w:rsidR="000A3B34" w:rsidRPr="00382038" w:rsidRDefault="004A04F5" w:rsidP="000A3B34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bookmarkStart w:id="2" w:name="_Hlk75373271"/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</w:t>
      </w:r>
      <w:bookmarkEnd w:id="2"/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71460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3" w:name="_Hlk63525859"/>
      <w:r w:rsidR="000A3B3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Effect of </w:t>
      </w:r>
      <w:r w:rsidR="00635997" w:rsidRPr="0038203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C. maculatus</w:t>
      </w:r>
      <w:r w:rsidR="00635997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0A3B3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F0 exposure</w:t>
      </w:r>
      <w:r w:rsidR="00635997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to</w:t>
      </w:r>
      <w:r w:rsidR="000A3B3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635997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the essential oil </w:t>
      </w:r>
      <w:r w:rsidR="00D2320C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in embryonic stage </w:t>
      </w:r>
      <w:r w:rsidR="000A3B3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on copulatory traits of the F1 generation.</w:t>
      </w:r>
    </w:p>
    <w:p w14:paraId="66A575D5" w14:textId="7D2F2A09" w:rsidR="004A04F5" w:rsidRPr="00382038" w:rsidRDefault="004A04F5" w:rsidP="004A04F5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a: Successful mating (%); b: Mating latency (s); c: Kicking phase start (s); d: Kicking duration (s); e: Copulation duration (s). </w:t>
      </w:r>
      <w:r w:rsidR="005B3B17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C: No essential oil exposure; M: Mint essential oil exposure; R: Rosemary essential oil exposure.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Statistical signiﬁcance was established as P&lt;0.05.</w:t>
      </w:r>
    </w:p>
    <w:bookmarkEnd w:id="3"/>
    <w:p w14:paraId="74A6482A" w14:textId="663CAAEC" w:rsidR="004A04F5" w:rsidRPr="00382038" w:rsidRDefault="004A04F5" w:rsidP="004A04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2B60A8" w14:textId="3CEF0885" w:rsidR="004A04F5" w:rsidRPr="00382038" w:rsidRDefault="00727C31" w:rsidP="004A04F5">
      <w:pPr>
        <w:tabs>
          <w:tab w:val="left" w:pos="99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0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395E5BE" wp14:editId="492F76D8">
            <wp:extent cx="4999990" cy="58908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589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7C800" w14:textId="1528E6A1" w:rsidR="004A04F5" w:rsidRPr="00382038" w:rsidRDefault="004A04F5" w:rsidP="004A04F5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</w:t>
      </w:r>
      <w:r w:rsidR="00671460"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3820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4" w:name="_Hlk74294477"/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Effect of </w:t>
      </w:r>
      <w:r w:rsidR="00AE277F" w:rsidRPr="0038203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C. maculatus</w:t>
      </w:r>
      <w:r w:rsidR="00AE277F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54342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F0 </w:t>
      </w:r>
      <w:r w:rsidR="00635997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exposure to the </w:t>
      </w:r>
      <w:r w:rsidR="00AE277F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essential oil </w:t>
      </w:r>
      <w:r w:rsidR="00635997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in adulthood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on copulatory traits of </w:t>
      </w:r>
      <w:r w:rsidR="00543424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the F1 generation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.</w:t>
      </w:r>
    </w:p>
    <w:bookmarkEnd w:id="4"/>
    <w:p w14:paraId="1A4C4352" w14:textId="05ECE292" w:rsidR="004A04F5" w:rsidRPr="004A04F5" w:rsidRDefault="004A04F5" w:rsidP="002021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a: Successful mating (%); b: Mating latency (s); c: Kicking phase start (s); d: Kicking duration (s); e: Copulation duration (s). </w:t>
      </w:r>
      <w:r w:rsidR="00AE277F"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C: No essential oil exposure; M: Mint essential oil exposure; R: Rosemary essential oil exposure. </w:t>
      </w:r>
      <w:r w:rsidRPr="00382038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Statistical signiﬁcance was established as P&lt;0.05.</w:t>
      </w:r>
    </w:p>
    <w:sectPr w:rsidR="004A04F5" w:rsidRPr="004A0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wtLC0NDI0NjAwMzdR0lEKTi0uzszPAykwMqoFAHuc3eotAAAA"/>
  </w:docVars>
  <w:rsids>
    <w:rsidRoot w:val="00A17898"/>
    <w:rsid w:val="00012CB5"/>
    <w:rsid w:val="00067155"/>
    <w:rsid w:val="000A3B34"/>
    <w:rsid w:val="000B4755"/>
    <w:rsid w:val="00145972"/>
    <w:rsid w:val="002021CE"/>
    <w:rsid w:val="0027787A"/>
    <w:rsid w:val="00283756"/>
    <w:rsid w:val="003079C0"/>
    <w:rsid w:val="00331BFE"/>
    <w:rsid w:val="00355319"/>
    <w:rsid w:val="00382038"/>
    <w:rsid w:val="003A17CC"/>
    <w:rsid w:val="004A04F5"/>
    <w:rsid w:val="00543424"/>
    <w:rsid w:val="005B3B17"/>
    <w:rsid w:val="006331C3"/>
    <w:rsid w:val="00635997"/>
    <w:rsid w:val="00671460"/>
    <w:rsid w:val="0067297A"/>
    <w:rsid w:val="00727C31"/>
    <w:rsid w:val="007B5428"/>
    <w:rsid w:val="008318C5"/>
    <w:rsid w:val="00837CAC"/>
    <w:rsid w:val="00921E7C"/>
    <w:rsid w:val="009B5538"/>
    <w:rsid w:val="00A17898"/>
    <w:rsid w:val="00AA4AEB"/>
    <w:rsid w:val="00AE277F"/>
    <w:rsid w:val="00B1198F"/>
    <w:rsid w:val="00BF0DDC"/>
    <w:rsid w:val="00D14A8A"/>
    <w:rsid w:val="00D16D29"/>
    <w:rsid w:val="00D2320C"/>
    <w:rsid w:val="00DA0440"/>
    <w:rsid w:val="00DF55BF"/>
    <w:rsid w:val="00E00AB8"/>
    <w:rsid w:val="00EA0658"/>
    <w:rsid w:val="00F127AB"/>
    <w:rsid w:val="00F64148"/>
    <w:rsid w:val="00F83126"/>
    <w:rsid w:val="00F96759"/>
    <w:rsid w:val="00FC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22F9"/>
  <w15:chartTrackingRefBased/>
  <w15:docId w15:val="{F3A06435-5D21-4CF7-91AF-15B95285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zamamiri@eco.usb.ac.i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istration</cp:lastModifiedBy>
  <cp:revision>43</cp:revision>
  <dcterms:created xsi:type="dcterms:W3CDTF">2021-02-06T11:51:00Z</dcterms:created>
  <dcterms:modified xsi:type="dcterms:W3CDTF">2023-10-20T12:30:00Z</dcterms:modified>
</cp:coreProperties>
</file>